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Table S5: Effect of prebiotic oligosaccharide and probiotic </w:t>
      </w:r>
      <w:r>
        <w:rPr>
          <w:rFonts w:cs="Times New Roman"/>
          <w:b/>
          <w:i/>
        </w:rPr>
        <w:t xml:space="preserve">Bifidobacterium lactis HN019 </w:t>
      </w:r>
      <w:r>
        <w:rPr>
          <w:rFonts w:cs="Times New Roman"/>
          <w:b/>
        </w:rPr>
        <w:t>and fortified milk on common childhood morbidities (among malnourished children)</w:t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62785</wp:posOffset>
                </wp:positionV>
                <wp:extent cx="7383780" cy="2327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780" cy="2327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8"/>
                              <w:gridCol w:w="202"/>
                              <w:gridCol w:w="996"/>
                              <w:gridCol w:w="242"/>
                              <w:gridCol w:w="2430"/>
                              <w:gridCol w:w="2070"/>
                              <w:gridCol w:w="1890"/>
                            </w:tblGrid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37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P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n=205)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n=217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  <w:lang w:val="es-CL"/>
                                    </w:rPr>
                                  </w:pPr>
                                  <w:r>
                                    <w:rPr>
                                      <w:b/>
                                      <w:lang w:val="es-CL"/>
                                    </w:rPr>
                                    <w:t>Gastrointestinal morbidity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  <w:lang w:val="es-CL"/>
                                    </w:rPr>
                                  </w:pPr>
                                  <w:r>
                                    <w:rPr>
                                      <w:b/>
                                      <w:lang w:val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>
                                      <w:lang w:val="es-CL"/>
                                    </w:rPr>
                                  </w:pPr>
                                  <w:r>
                                    <w:rPr>
                                      <w:lang w:val="es-CL"/>
                                    </w:rPr>
                                    <w:t>Diarrhea episodes (1-4 y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106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27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88 (0.81-0.96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Dysentery episode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73 (0.55-0.97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spiratory morbidity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neumonia episode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73 (0.54-0.99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Severe ALRI episode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 xml:space="preserve">0.66 (0.41-1.06) 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 xml:space="preserve">0.0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ebrile illness and other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 xml:space="preserve">        </w:t>
                                  </w:r>
                                  <w:r>
                                    <w:rPr/>
                                    <w:t>Days with severe illness (1-4 y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427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80 (0.70-0.9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0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4pt;height:183.25pt;mso-wrap-distance-left:0pt;mso-wrap-distance-right:9pt;mso-wrap-distance-top:0pt;mso-wrap-distance-bottom:0pt;margin-top:154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6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8"/>
                        <w:gridCol w:w="202"/>
                        <w:gridCol w:w="996"/>
                        <w:gridCol w:w="242"/>
                        <w:gridCol w:w="2430"/>
                        <w:gridCol w:w="2070"/>
                        <w:gridCol w:w="1890"/>
                      </w:tblGrid>
                      <w:tr>
                        <w:trPr>
                          <w:trHeight w:val="373" w:hRule="atLeast"/>
                        </w:trPr>
                        <w:tc>
                          <w:tcPr>
                            <w:tcW w:w="37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P group</w:t>
                            </w:r>
                          </w:p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>
                                <w:b/>
                              </w:rPr>
                              <w:t>(n=205)</w:t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 group</w:t>
                            </w:r>
                          </w:p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>
                                <w:b/>
                              </w:rPr>
                              <w:t>(n=217)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  <w:lang w:val="es-CL"/>
                              </w:rPr>
                            </w:pPr>
                            <w:r>
                              <w:rPr>
                                <w:b/>
                                <w:lang w:val="es-CL"/>
                              </w:rPr>
                              <w:t>Gastrointestinal morbidity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>
                                <w:b/>
                                <w:b/>
                                <w:lang w:val="es-CL"/>
                              </w:rPr>
                            </w:pPr>
                            <w:r>
                              <w:rPr>
                                <w:b/>
                                <w:lang w:val="es-CL"/>
                              </w:rPr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>
                                <w:lang w:val="es-CL"/>
                              </w:rPr>
                            </w:pPr>
                            <w:r>
                              <w:rPr>
                                <w:lang w:val="es-CL"/>
                              </w:rPr>
                              <w:t>Diarrhea episodes (1-4 y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106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271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88 (0.81-0.96)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Dysentery episodes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84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16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73 (0.55-0.97)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spiratory morbidity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Pneumonia episodes</w:t>
                            </w: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97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73 (0.54-0.99)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Severe ALRI episodes</w:t>
                            </w:r>
                            <w:r>
                              <w:rPr>
                                <w:vertAlign w:val="superscript"/>
                              </w:rPr>
                              <w:t>d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 xml:space="preserve">0.66 (0.41-1.06) 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 xml:space="preserve">0.09 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ebrile illness and others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/>
                            </w:pPr>
                            <w:r>
                              <w:rPr>
                                <w:rFonts w:cs="Times New Roman"/>
                              </w:rPr>
                              <w:t xml:space="preserve">        </w:t>
                            </w:r>
                            <w:r>
                              <w:rPr/>
                              <w:t>Days with severe illness (1-4 y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339</w:t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427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80 (0.70-0.9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0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;Arial Unicode M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59:00Z</dcterms:created>
  <dc:creator>Science2</dc:creator>
  <dc:description/>
  <cp:keywords/>
  <dc:language>en-US</dc:language>
  <cp:lastModifiedBy>Science2</cp:lastModifiedBy>
  <cp:lastPrinted>2010-01-16T18:15:00Z</cp:lastPrinted>
  <dcterms:modified xsi:type="dcterms:W3CDTF">2010-07-24T10:33:00Z</dcterms:modified>
  <cp:revision>4</cp:revision>
  <dc:subject/>
  <dc:title/>
</cp:coreProperties>
</file>